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Genes identified in GWAS associated with type 2 diabetes.</w:t>
      </w:r>
    </w:p>
    <w:p>
      <w:pPr>
        <w:pStyle w:val="Normal"/>
        <w:rPr/>
      </w:pPr>
      <w:r>
        <w:rPr/>
      </w:r>
    </w:p>
    <w:tbl>
      <w:tblPr>
        <w:tblW w:w="73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599"/>
        <w:gridCol w:w="2790"/>
        <w:gridCol w:w="1434"/>
      </w:tblGrid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Date added to catalog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UBMED 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eported Gene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-value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/26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53225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RF5, PAX4, SND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27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3002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27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3002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2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27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3002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3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27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3002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F2BP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27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3002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3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27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3002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F2BP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27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3002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E-7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27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30027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F2BP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9/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20918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3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15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9610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RK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15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9610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ASGRP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15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9610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LIS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1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15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9610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N2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15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9610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C1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15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9610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NF1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15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9610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AM58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15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9610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USP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1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15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96108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/7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6934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AMA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/7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6934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4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/7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6934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/7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6934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E-2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/7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6934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TO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2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/7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6934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/7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6934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HEX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/7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6934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2BP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/7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23859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BM43, RND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8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1585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E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2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8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1585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LIS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8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1585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ITM2,R3HDML,HNF4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8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1585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CC1,PAX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8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1585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SMD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8/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1585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ZFAND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/17/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10197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/28/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87400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MG20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/28/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87400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3S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/28/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87400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NF4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/18/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79983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CNQ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/3/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57390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N2A, CDKN2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86230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PRY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/28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81838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2CD4A,C2CD4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E-1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CL11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ZBED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LF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P53INP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CNQ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ENTD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2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MGA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ZFAND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C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USP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RS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E-2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TNR1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F2BP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2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JAZF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N2A,CDKN2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HEX,IDE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/12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5818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5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7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17455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RR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7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17455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TPRD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/17/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17455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CNQ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7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4014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2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7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4014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N2A, CDKN2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2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7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4014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CNQ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2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7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4014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LC30A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7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4014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HEX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1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/7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4014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1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5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0566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TO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7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5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0566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CNJ1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5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0566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1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/15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0566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E-3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/10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71136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/10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71136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F2BP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/10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71136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CNQ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1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/3/0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71136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CNQ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4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37290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JAZF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E-1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37290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C123,CAMK1D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37290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SPAN8,LGR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37290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HAD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37290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37290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E-2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5543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E-1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HEX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F2BP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3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F2BP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E-1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N2A,CDKN2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15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TO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1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HEX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CNJ1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069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AL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E-09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069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10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CNJ1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E-11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TO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E-14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F2BP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E-16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6324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E-48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/25/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29387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CF7L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E-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4:43:00Z</dcterms:created>
  <dc:creator>Judy Potashkin</dc:creator>
  <dc:description/>
  <cp:keywords/>
  <dc:language>en-US</dc:language>
  <cp:lastModifiedBy>Judy Potashkin</cp:lastModifiedBy>
  <dcterms:modified xsi:type="dcterms:W3CDTF">2013-09-05T18:31:00Z</dcterms:modified>
  <cp:revision>3</cp:revision>
  <dc:subject/>
  <dc:title>Supplementary Table 2</dc:title>
</cp:coreProperties>
</file>